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ABF" w:rsidRPr="008E0448" w:rsidRDefault="00405581" w:rsidP="008E044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05581">
        <w:rPr>
          <w:rFonts w:ascii="Times New Roman" w:hAnsi="Times New Roman" w:cs="Times New Roman"/>
          <w:sz w:val="20"/>
          <w:szCs w:val="20"/>
          <w:lang w:val="en-US"/>
        </w:rPr>
        <w:t xml:space="preserve">Additional file </w:t>
      </w:r>
      <w:r w:rsidR="00F932EF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8C0ABF" w:rsidRPr="008E0448">
        <w:rPr>
          <w:rFonts w:ascii="Times New Roman" w:hAnsi="Times New Roman" w:cs="Times New Roman"/>
          <w:sz w:val="20"/>
          <w:szCs w:val="20"/>
          <w:lang w:val="en-US"/>
        </w:rPr>
        <w:t xml:space="preserve">. Univariable analysis of herd-level risk factors for </w:t>
      </w:r>
      <w:r w:rsidR="008C0ABF" w:rsidRPr="008E0448">
        <w:rPr>
          <w:rFonts w:ascii="Times New Roman" w:hAnsi="Times New Roman" w:cs="Times New Roman"/>
          <w:i/>
          <w:sz w:val="20"/>
          <w:szCs w:val="20"/>
          <w:lang w:val="en-US"/>
        </w:rPr>
        <w:t>Ostertagia ostertagi</w:t>
      </w:r>
      <w:r w:rsidR="008C0ABF" w:rsidRPr="008E0448">
        <w:rPr>
          <w:rFonts w:ascii="Times New Roman" w:hAnsi="Times New Roman" w:cs="Times New Roman"/>
          <w:sz w:val="20"/>
          <w:szCs w:val="20"/>
          <w:lang w:val="en-US"/>
        </w:rPr>
        <w:t xml:space="preserve"> exposure </w:t>
      </w:r>
    </w:p>
    <w:tbl>
      <w:tblPr>
        <w:tblStyle w:val="Tabela-Siatka"/>
        <w:tblW w:w="9513" w:type="dxa"/>
        <w:tblLook w:val="04A0" w:firstRow="1" w:lastRow="0" w:firstColumn="1" w:lastColumn="0" w:noHBand="0" w:noVBand="1"/>
      </w:tblPr>
      <w:tblGrid>
        <w:gridCol w:w="4106"/>
        <w:gridCol w:w="567"/>
        <w:gridCol w:w="3584"/>
        <w:gridCol w:w="1256"/>
      </w:tblGrid>
      <w:tr w:rsidR="008C0ABF" w:rsidRPr="00F932EF" w:rsidTr="004148DF">
        <w:trPr>
          <w:trHeight w:val="246"/>
        </w:trPr>
        <w:tc>
          <w:tcPr>
            <w:tcW w:w="4106" w:type="dxa"/>
          </w:tcPr>
          <w:p w:rsidR="008C0ABF" w:rsidRPr="008E0448" w:rsidRDefault="008C0ABF" w:rsidP="008E04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67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584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stertagia ostertagi BTM </w:t>
            </w:r>
            <w:proofErr w:type="spellStart"/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R</w:t>
            </w:r>
            <w:r w:rsidR="0010464D" w:rsidRPr="001046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56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 w:rsidR="0010464D" w:rsidRPr="001046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8C0ABF" w:rsidRPr="00F932EF" w:rsidTr="004148DF">
        <w:trPr>
          <w:trHeight w:val="246"/>
        </w:trPr>
        <w:tc>
          <w:tcPr>
            <w:tcW w:w="4106" w:type="dxa"/>
          </w:tcPr>
          <w:p w:rsidR="008C0ABF" w:rsidRPr="008E0448" w:rsidRDefault="008C0ABF" w:rsidP="008E04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d size</w:t>
            </w:r>
          </w:p>
        </w:tc>
        <w:tc>
          <w:tcPr>
            <w:tcW w:w="567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</w:t>
            </w:r>
          </w:p>
        </w:tc>
        <w:tc>
          <w:tcPr>
            <w:tcW w:w="3584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8E044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15, </w:t>
            </w:r>
          </w:p>
        </w:tc>
        <w:tc>
          <w:tcPr>
            <w:tcW w:w="1256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*</w:t>
            </w:r>
          </w:p>
        </w:tc>
      </w:tr>
      <w:tr w:rsidR="008C0ABF" w:rsidRPr="00F932EF" w:rsidTr="004148DF">
        <w:trPr>
          <w:trHeight w:val="246"/>
        </w:trPr>
        <w:tc>
          <w:tcPr>
            <w:tcW w:w="4106" w:type="dxa"/>
          </w:tcPr>
          <w:p w:rsidR="008C0ABF" w:rsidRPr="008E0448" w:rsidRDefault="008C0ABF" w:rsidP="008E04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zing policy</w:t>
            </w:r>
          </w:p>
        </w:tc>
        <w:tc>
          <w:tcPr>
            <w:tcW w:w="567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0ABF" w:rsidRPr="008E0448" w:rsidTr="004148DF">
        <w:trPr>
          <w:trHeight w:val="246"/>
        </w:trPr>
        <w:tc>
          <w:tcPr>
            <w:tcW w:w="4106" w:type="dxa"/>
          </w:tcPr>
          <w:p w:rsidR="008C0ABF" w:rsidRPr="008E0448" w:rsidRDefault="008C0ABF" w:rsidP="008E0448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grazing</w:t>
            </w:r>
          </w:p>
        </w:tc>
        <w:tc>
          <w:tcPr>
            <w:tcW w:w="567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3584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5, 0.310-0.620 (0.010-0.880)</w:t>
            </w:r>
          </w:p>
        </w:tc>
        <w:tc>
          <w:tcPr>
            <w:tcW w:w="1256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0ABF" w:rsidRPr="008E0448" w:rsidTr="004148DF">
        <w:trPr>
          <w:trHeight w:val="246"/>
        </w:trPr>
        <w:tc>
          <w:tcPr>
            <w:tcW w:w="4106" w:type="dxa"/>
          </w:tcPr>
          <w:p w:rsidR="008C0ABF" w:rsidRPr="008E0448" w:rsidRDefault="008C0ABF" w:rsidP="008E0448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hours a day </w:t>
            </w:r>
          </w:p>
        </w:tc>
        <w:tc>
          <w:tcPr>
            <w:tcW w:w="567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3584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0, 0.570-0.760 (0.010-1.010)</w:t>
            </w:r>
          </w:p>
        </w:tc>
        <w:tc>
          <w:tcPr>
            <w:tcW w:w="1256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</w:t>
            </w:r>
          </w:p>
        </w:tc>
      </w:tr>
      <w:tr w:rsidR="008C0ABF" w:rsidRPr="008E0448" w:rsidTr="004148DF">
        <w:trPr>
          <w:trHeight w:val="246"/>
        </w:trPr>
        <w:tc>
          <w:tcPr>
            <w:tcW w:w="4106" w:type="dxa"/>
          </w:tcPr>
          <w:p w:rsidR="008C0ABF" w:rsidRPr="008E0448" w:rsidRDefault="008C0ABF" w:rsidP="008E0448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hours a day </w:t>
            </w:r>
          </w:p>
        </w:tc>
        <w:tc>
          <w:tcPr>
            <w:tcW w:w="567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3584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, 0.570-0.860 (0.010-1.080)</w:t>
            </w:r>
          </w:p>
        </w:tc>
        <w:tc>
          <w:tcPr>
            <w:tcW w:w="1256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3</w:t>
            </w:r>
          </w:p>
        </w:tc>
      </w:tr>
      <w:tr w:rsidR="008C0ABF" w:rsidRPr="008E0448" w:rsidTr="004148DF">
        <w:trPr>
          <w:trHeight w:val="227"/>
        </w:trPr>
        <w:tc>
          <w:tcPr>
            <w:tcW w:w="4106" w:type="dxa"/>
          </w:tcPr>
          <w:p w:rsidR="008C0ABF" w:rsidRPr="008E0448" w:rsidRDefault="008C0ABF" w:rsidP="008E0448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 hours a day </w:t>
            </w:r>
          </w:p>
        </w:tc>
        <w:tc>
          <w:tcPr>
            <w:tcW w:w="567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3584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0, 0.750-0.920 (0.300-1.060)</w:t>
            </w:r>
          </w:p>
        </w:tc>
        <w:tc>
          <w:tcPr>
            <w:tcW w:w="1256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8C0ABF" w:rsidRPr="008E0448" w:rsidTr="004148DF">
        <w:trPr>
          <w:trHeight w:val="246"/>
        </w:trPr>
        <w:tc>
          <w:tcPr>
            <w:tcW w:w="4106" w:type="dxa"/>
          </w:tcPr>
          <w:p w:rsidR="008C0ABF" w:rsidRPr="008E0448" w:rsidRDefault="008C0ABF" w:rsidP="008E04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ngth of grazing period (months) </w:t>
            </w:r>
          </w:p>
        </w:tc>
        <w:tc>
          <w:tcPr>
            <w:tcW w:w="567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</w:t>
            </w:r>
          </w:p>
        </w:tc>
        <w:tc>
          <w:tcPr>
            <w:tcW w:w="3584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8E044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58</w:t>
            </w:r>
          </w:p>
        </w:tc>
        <w:tc>
          <w:tcPr>
            <w:tcW w:w="1256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</w:tr>
      <w:tr w:rsidR="008C0ABF" w:rsidRPr="008E0448" w:rsidTr="004148DF">
        <w:trPr>
          <w:trHeight w:val="246"/>
        </w:trPr>
        <w:tc>
          <w:tcPr>
            <w:tcW w:w="4106" w:type="dxa"/>
          </w:tcPr>
          <w:p w:rsidR="008C0ABF" w:rsidRPr="008E0448" w:rsidRDefault="008C0ABF" w:rsidP="008E04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roughage</w:t>
            </w:r>
          </w:p>
        </w:tc>
        <w:tc>
          <w:tcPr>
            <w:tcW w:w="567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0ABF" w:rsidRPr="008E0448" w:rsidTr="004148DF">
        <w:trPr>
          <w:trHeight w:val="246"/>
        </w:trPr>
        <w:tc>
          <w:tcPr>
            <w:tcW w:w="4106" w:type="dxa"/>
          </w:tcPr>
          <w:p w:rsidR="008C0ABF" w:rsidRPr="008E0448" w:rsidRDefault="008C0ABF" w:rsidP="008E0448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</w:t>
            </w:r>
            <w:r w:rsidR="00447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lage </w:t>
            </w:r>
          </w:p>
        </w:tc>
        <w:tc>
          <w:tcPr>
            <w:tcW w:w="567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221E5E"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584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221E5E"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360-0.7</w:t>
            </w:r>
            <w:r w:rsidR="00221E5E"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10-1.040)</w:t>
            </w:r>
          </w:p>
        </w:tc>
        <w:tc>
          <w:tcPr>
            <w:tcW w:w="1256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0ABF" w:rsidRPr="008E0448" w:rsidTr="004148DF">
        <w:trPr>
          <w:trHeight w:val="246"/>
        </w:trPr>
        <w:tc>
          <w:tcPr>
            <w:tcW w:w="4106" w:type="dxa"/>
          </w:tcPr>
          <w:p w:rsidR="008C0ABF" w:rsidRPr="008E0448" w:rsidRDefault="008C0ABF" w:rsidP="00BF0506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ylage</w:t>
            </w:r>
          </w:p>
        </w:tc>
        <w:tc>
          <w:tcPr>
            <w:tcW w:w="567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221E5E"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584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0, 0.510-0.830 (0.010-1.080)</w:t>
            </w:r>
          </w:p>
        </w:tc>
        <w:tc>
          <w:tcPr>
            <w:tcW w:w="1256" w:type="dxa"/>
          </w:tcPr>
          <w:p w:rsidR="008C0ABF" w:rsidRPr="008E0448" w:rsidRDefault="00221E5E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8C0ABF"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</w:t>
            </w:r>
          </w:p>
        </w:tc>
      </w:tr>
      <w:tr w:rsidR="008C0ABF" w:rsidRPr="008E0448" w:rsidTr="004148DF">
        <w:trPr>
          <w:trHeight w:val="246"/>
        </w:trPr>
        <w:tc>
          <w:tcPr>
            <w:tcW w:w="4106" w:type="dxa"/>
          </w:tcPr>
          <w:p w:rsidR="008C0ABF" w:rsidRPr="008E0448" w:rsidRDefault="008C0ABF" w:rsidP="008E0448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y</w:t>
            </w:r>
          </w:p>
        </w:tc>
        <w:tc>
          <w:tcPr>
            <w:tcW w:w="567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3584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0, 0.700-0.960 (0.390-1.060)</w:t>
            </w:r>
          </w:p>
        </w:tc>
        <w:tc>
          <w:tcPr>
            <w:tcW w:w="1256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21E5E"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C0ABF" w:rsidRPr="00447494" w:rsidTr="004148DF">
        <w:trPr>
          <w:trHeight w:val="246"/>
        </w:trPr>
        <w:tc>
          <w:tcPr>
            <w:tcW w:w="4106" w:type="dxa"/>
          </w:tcPr>
          <w:p w:rsidR="008C0ABF" w:rsidRPr="008E0448" w:rsidRDefault="008C0ABF" w:rsidP="008E04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of grazing grass in diet</w:t>
            </w:r>
          </w:p>
        </w:tc>
        <w:tc>
          <w:tcPr>
            <w:tcW w:w="567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0ABF" w:rsidRPr="008E0448" w:rsidTr="004148DF">
        <w:trPr>
          <w:trHeight w:val="246"/>
        </w:trPr>
        <w:tc>
          <w:tcPr>
            <w:tcW w:w="4106" w:type="dxa"/>
          </w:tcPr>
          <w:p w:rsidR="008C0ABF" w:rsidRPr="008E0448" w:rsidRDefault="008C0ABF" w:rsidP="008E0448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grazing grass</w:t>
            </w:r>
          </w:p>
        </w:tc>
        <w:tc>
          <w:tcPr>
            <w:tcW w:w="567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584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5, 0.300-0.640 (0.010-0.880)</w:t>
            </w:r>
          </w:p>
        </w:tc>
        <w:tc>
          <w:tcPr>
            <w:tcW w:w="1256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0ABF" w:rsidRPr="008E0448" w:rsidTr="004148DF">
        <w:trPr>
          <w:trHeight w:val="246"/>
        </w:trPr>
        <w:tc>
          <w:tcPr>
            <w:tcW w:w="4106" w:type="dxa"/>
          </w:tcPr>
          <w:p w:rsidR="008C0ABF" w:rsidRPr="008E0448" w:rsidRDefault="008C0ABF" w:rsidP="008E0448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zing grass &lt;50% of all roughage</w:t>
            </w:r>
          </w:p>
        </w:tc>
        <w:tc>
          <w:tcPr>
            <w:tcW w:w="567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3584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5, 0.420-0.780 (0.010-1.040)</w:t>
            </w:r>
          </w:p>
        </w:tc>
        <w:tc>
          <w:tcPr>
            <w:tcW w:w="1256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8C0ABF" w:rsidRPr="008E0448" w:rsidTr="004148DF">
        <w:trPr>
          <w:trHeight w:val="227"/>
        </w:trPr>
        <w:tc>
          <w:tcPr>
            <w:tcW w:w="4106" w:type="dxa"/>
          </w:tcPr>
          <w:p w:rsidR="008C0ABF" w:rsidRPr="008E0448" w:rsidRDefault="008C0ABF" w:rsidP="008E0448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zing grass &gt;50% of all roughage</w:t>
            </w:r>
          </w:p>
        </w:tc>
        <w:tc>
          <w:tcPr>
            <w:tcW w:w="567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3584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0, 0.670-0.900 (0.010-1.080)</w:t>
            </w:r>
          </w:p>
        </w:tc>
        <w:tc>
          <w:tcPr>
            <w:tcW w:w="1256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</w:tr>
      <w:tr w:rsidR="008C0ABF" w:rsidRPr="008E0448" w:rsidTr="004148DF">
        <w:trPr>
          <w:trHeight w:val="227"/>
        </w:trPr>
        <w:tc>
          <w:tcPr>
            <w:tcW w:w="4106" w:type="dxa"/>
          </w:tcPr>
          <w:p w:rsidR="008C0ABF" w:rsidRPr="008E0448" w:rsidRDefault="008C0ABF" w:rsidP="008E04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nce</w:t>
            </w:r>
          </w:p>
        </w:tc>
        <w:tc>
          <w:tcPr>
            <w:tcW w:w="567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:rsidR="008C0ABF" w:rsidRPr="008E0448" w:rsidRDefault="008C0ABF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2172" w:rsidRPr="008E0448" w:rsidTr="004148DF">
        <w:trPr>
          <w:trHeight w:val="227"/>
        </w:trPr>
        <w:tc>
          <w:tcPr>
            <w:tcW w:w="4106" w:type="dxa"/>
          </w:tcPr>
          <w:p w:rsidR="003F2172" w:rsidRPr="008E0448" w:rsidRDefault="003F2172" w:rsidP="008E0448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(Łódzkie)</w:t>
            </w:r>
          </w:p>
        </w:tc>
        <w:tc>
          <w:tcPr>
            <w:tcW w:w="567" w:type="dxa"/>
          </w:tcPr>
          <w:p w:rsidR="003F2172" w:rsidRPr="008E0448" w:rsidRDefault="003F2172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3584" w:type="dxa"/>
          </w:tcPr>
          <w:p w:rsidR="003F2172" w:rsidRPr="008E0448" w:rsidRDefault="003F2172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5, 0.335-0.710 (0.010-1.040)</w:t>
            </w:r>
          </w:p>
        </w:tc>
        <w:tc>
          <w:tcPr>
            <w:tcW w:w="1256" w:type="dxa"/>
          </w:tcPr>
          <w:p w:rsidR="003F2172" w:rsidRPr="008E0448" w:rsidRDefault="003F2172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2172" w:rsidRPr="008E0448" w:rsidTr="004148DF">
        <w:trPr>
          <w:trHeight w:val="227"/>
        </w:trPr>
        <w:tc>
          <w:tcPr>
            <w:tcW w:w="4106" w:type="dxa"/>
          </w:tcPr>
          <w:p w:rsidR="003F2172" w:rsidRPr="008E0448" w:rsidRDefault="003F2172" w:rsidP="008E0448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-eastern (Podlaskie)</w:t>
            </w:r>
          </w:p>
        </w:tc>
        <w:tc>
          <w:tcPr>
            <w:tcW w:w="567" w:type="dxa"/>
          </w:tcPr>
          <w:p w:rsidR="003F2172" w:rsidRPr="008E0448" w:rsidRDefault="003F2172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</w:t>
            </w:r>
          </w:p>
        </w:tc>
        <w:tc>
          <w:tcPr>
            <w:tcW w:w="3584" w:type="dxa"/>
          </w:tcPr>
          <w:p w:rsidR="003F2172" w:rsidRPr="008E0448" w:rsidRDefault="003F2172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5, 0.570-0.845 (0.010-1.080)</w:t>
            </w:r>
          </w:p>
        </w:tc>
        <w:tc>
          <w:tcPr>
            <w:tcW w:w="1256" w:type="dxa"/>
          </w:tcPr>
          <w:p w:rsidR="003F2172" w:rsidRPr="008E0448" w:rsidRDefault="003F2172" w:rsidP="008E04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</w:tr>
    </w:tbl>
    <w:p w:rsidR="0010464D" w:rsidRPr="0010464D" w:rsidRDefault="008C0ABF" w:rsidP="008E49CB">
      <w:pPr>
        <w:pStyle w:val="Bezodstpw"/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8E0448">
        <w:rPr>
          <w:vertAlign w:val="superscript"/>
          <w:lang w:val="en-US"/>
        </w:rPr>
        <w:t>a</w:t>
      </w:r>
      <w:r w:rsidRPr="008E0448">
        <w:rPr>
          <w:lang w:val="en-US"/>
        </w:rPr>
        <w:t xml:space="preserve"> </w:t>
      </w:r>
      <w:r w:rsidR="0010464D" w:rsidRPr="0010464D">
        <w:rPr>
          <w:rFonts w:ascii="Times New Roman" w:hAnsi="Times New Roman" w:cs="Times New Roman"/>
          <w:sz w:val="20"/>
          <w:lang w:val="en-US"/>
        </w:rPr>
        <w:t>given as the median, IQR and range in parentheses</w:t>
      </w:r>
    </w:p>
    <w:p w:rsidR="008C0ABF" w:rsidRPr="0010464D" w:rsidRDefault="0010464D" w:rsidP="008E49CB">
      <w:pPr>
        <w:pStyle w:val="Bezodstpw"/>
        <w:spacing w:line="360" w:lineRule="auto"/>
        <w:rPr>
          <w:rFonts w:ascii="Times New Roman" w:hAnsi="Times New Roman" w:cs="Times New Roman"/>
          <w:lang w:val="en-US"/>
        </w:rPr>
      </w:pPr>
      <w:r w:rsidRPr="0010464D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Pr="0010464D">
        <w:rPr>
          <w:rFonts w:ascii="Times New Roman" w:hAnsi="Times New Roman" w:cs="Times New Roman"/>
          <w:sz w:val="20"/>
          <w:lang w:val="en-US"/>
        </w:rPr>
        <w:t xml:space="preserve"> </w:t>
      </w:r>
      <w:r w:rsidR="008C0ABF" w:rsidRPr="0010464D">
        <w:rPr>
          <w:rFonts w:ascii="Times New Roman" w:hAnsi="Times New Roman" w:cs="Times New Roman"/>
          <w:sz w:val="20"/>
          <w:lang w:val="en-US"/>
        </w:rPr>
        <w:t>in categorical variables applies to the comparison with the previous category</w:t>
      </w:r>
    </w:p>
    <w:p w:rsidR="00E301A3" w:rsidRPr="008E0448" w:rsidRDefault="00E301A3" w:rsidP="008E49C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0448">
        <w:rPr>
          <w:rFonts w:ascii="Times New Roman" w:hAnsi="Times New Roman" w:cs="Times New Roman"/>
          <w:sz w:val="20"/>
          <w:szCs w:val="20"/>
          <w:lang w:val="en-US"/>
        </w:rPr>
        <w:t>* explanatory variables included in the multivariable linear regression</w:t>
      </w:r>
    </w:p>
    <w:p w:rsidR="008C0ABF" w:rsidRPr="008E0448" w:rsidRDefault="008C0ABF" w:rsidP="008E044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C0ABF" w:rsidRPr="008E0448" w:rsidRDefault="008C0ABF" w:rsidP="008E044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C0ABF" w:rsidRPr="008E0448" w:rsidSect="003945F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2172" w:rsidRDefault="003F2172" w:rsidP="00FB4672">
      <w:pPr>
        <w:spacing w:after="0" w:line="240" w:lineRule="auto"/>
      </w:pPr>
      <w:r>
        <w:separator/>
      </w:r>
    </w:p>
  </w:endnote>
  <w:endnote w:type="continuationSeparator" w:id="0">
    <w:p w:rsidR="003F2172" w:rsidRDefault="003F2172" w:rsidP="00FB46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8134959"/>
      <w:docPartObj>
        <w:docPartGallery w:val="Page Numbers (Bottom of Page)"/>
        <w:docPartUnique/>
      </w:docPartObj>
    </w:sdtPr>
    <w:sdtEndPr/>
    <w:sdtContent>
      <w:p w:rsidR="003F2172" w:rsidRDefault="003F2172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7494">
          <w:rPr>
            <w:noProof/>
          </w:rPr>
          <w:t>1</w:t>
        </w:r>
        <w:r>
          <w:fldChar w:fldCharType="end"/>
        </w:r>
      </w:p>
    </w:sdtContent>
  </w:sdt>
  <w:p w:rsidR="003F2172" w:rsidRDefault="003F2172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2172" w:rsidRDefault="003F2172" w:rsidP="00FB4672">
      <w:pPr>
        <w:spacing w:after="0" w:line="240" w:lineRule="auto"/>
      </w:pPr>
      <w:r>
        <w:separator/>
      </w:r>
    </w:p>
  </w:footnote>
  <w:footnote w:type="continuationSeparator" w:id="0">
    <w:p w:rsidR="003F2172" w:rsidRDefault="003F2172" w:rsidP="00FB46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4A1E3D"/>
    <w:multiLevelType w:val="hybridMultilevel"/>
    <w:tmpl w:val="725A3FB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F89"/>
    <w:rsid w:val="00000484"/>
    <w:rsid w:val="00003165"/>
    <w:rsid w:val="0000373B"/>
    <w:rsid w:val="00003DC4"/>
    <w:rsid w:val="00021679"/>
    <w:rsid w:val="00022C01"/>
    <w:rsid w:val="00027FAD"/>
    <w:rsid w:val="00030EC8"/>
    <w:rsid w:val="00032142"/>
    <w:rsid w:val="00032F51"/>
    <w:rsid w:val="00041CF5"/>
    <w:rsid w:val="00044B7A"/>
    <w:rsid w:val="00054040"/>
    <w:rsid w:val="00057FF7"/>
    <w:rsid w:val="000608FC"/>
    <w:rsid w:val="00065E03"/>
    <w:rsid w:val="000674A2"/>
    <w:rsid w:val="000749C5"/>
    <w:rsid w:val="00085710"/>
    <w:rsid w:val="00086DF9"/>
    <w:rsid w:val="000925BD"/>
    <w:rsid w:val="00097D7C"/>
    <w:rsid w:val="000A5E50"/>
    <w:rsid w:val="000B7CAD"/>
    <w:rsid w:val="000C07BE"/>
    <w:rsid w:val="000C34F3"/>
    <w:rsid w:val="000C5C32"/>
    <w:rsid w:val="000D1C5D"/>
    <w:rsid w:val="000D73DA"/>
    <w:rsid w:val="000E2B8D"/>
    <w:rsid w:val="000E379A"/>
    <w:rsid w:val="000E73BB"/>
    <w:rsid w:val="000F158A"/>
    <w:rsid w:val="000F2FAA"/>
    <w:rsid w:val="000F4F4F"/>
    <w:rsid w:val="000F7441"/>
    <w:rsid w:val="000F7561"/>
    <w:rsid w:val="00103E2E"/>
    <w:rsid w:val="0010421B"/>
    <w:rsid w:val="0010464D"/>
    <w:rsid w:val="001061C5"/>
    <w:rsid w:val="00110123"/>
    <w:rsid w:val="0012229A"/>
    <w:rsid w:val="00131AA6"/>
    <w:rsid w:val="00131C9B"/>
    <w:rsid w:val="0013228A"/>
    <w:rsid w:val="00140D21"/>
    <w:rsid w:val="001438CB"/>
    <w:rsid w:val="001476E2"/>
    <w:rsid w:val="001650F0"/>
    <w:rsid w:val="001660E4"/>
    <w:rsid w:val="001668DC"/>
    <w:rsid w:val="00171F10"/>
    <w:rsid w:val="001968F0"/>
    <w:rsid w:val="0019760C"/>
    <w:rsid w:val="001A2651"/>
    <w:rsid w:val="001A4A80"/>
    <w:rsid w:val="001B68D2"/>
    <w:rsid w:val="001B7E27"/>
    <w:rsid w:val="001C071A"/>
    <w:rsid w:val="001C450E"/>
    <w:rsid w:val="001C561D"/>
    <w:rsid w:val="001C5C94"/>
    <w:rsid w:val="001D405C"/>
    <w:rsid w:val="001E0B2C"/>
    <w:rsid w:val="001E2C56"/>
    <w:rsid w:val="001E6448"/>
    <w:rsid w:val="001F2316"/>
    <w:rsid w:val="001F479F"/>
    <w:rsid w:val="001F7B8E"/>
    <w:rsid w:val="00200A40"/>
    <w:rsid w:val="002010AA"/>
    <w:rsid w:val="002018B7"/>
    <w:rsid w:val="00202F7F"/>
    <w:rsid w:val="002032FC"/>
    <w:rsid w:val="00213DB4"/>
    <w:rsid w:val="00217848"/>
    <w:rsid w:val="00221E5E"/>
    <w:rsid w:val="00222AE3"/>
    <w:rsid w:val="00223935"/>
    <w:rsid w:val="00224DC5"/>
    <w:rsid w:val="002268D7"/>
    <w:rsid w:val="00227B31"/>
    <w:rsid w:val="00231CD6"/>
    <w:rsid w:val="002321B3"/>
    <w:rsid w:val="00235537"/>
    <w:rsid w:val="00241312"/>
    <w:rsid w:val="00242222"/>
    <w:rsid w:val="002436B1"/>
    <w:rsid w:val="0024713F"/>
    <w:rsid w:val="002471E9"/>
    <w:rsid w:val="00255627"/>
    <w:rsid w:val="00255C0C"/>
    <w:rsid w:val="00256923"/>
    <w:rsid w:val="00260B3D"/>
    <w:rsid w:val="002616CB"/>
    <w:rsid w:val="00262FA8"/>
    <w:rsid w:val="0026457C"/>
    <w:rsid w:val="00275C2B"/>
    <w:rsid w:val="00275E7B"/>
    <w:rsid w:val="00276ECE"/>
    <w:rsid w:val="00280775"/>
    <w:rsid w:val="00284543"/>
    <w:rsid w:val="002870F2"/>
    <w:rsid w:val="0029168A"/>
    <w:rsid w:val="002A1131"/>
    <w:rsid w:val="002A7CA3"/>
    <w:rsid w:val="002B5345"/>
    <w:rsid w:val="002B78FC"/>
    <w:rsid w:val="002C1287"/>
    <w:rsid w:val="002C3F86"/>
    <w:rsid w:val="002C43D2"/>
    <w:rsid w:val="002D0E04"/>
    <w:rsid w:val="002D11E1"/>
    <w:rsid w:val="002D1584"/>
    <w:rsid w:val="002D22CA"/>
    <w:rsid w:val="002E1B60"/>
    <w:rsid w:val="002E2B65"/>
    <w:rsid w:val="002E5C7E"/>
    <w:rsid w:val="002E609C"/>
    <w:rsid w:val="002E6C63"/>
    <w:rsid w:val="002E7328"/>
    <w:rsid w:val="002F2B86"/>
    <w:rsid w:val="002F547E"/>
    <w:rsid w:val="00302209"/>
    <w:rsid w:val="003054F8"/>
    <w:rsid w:val="00306F42"/>
    <w:rsid w:val="003159CC"/>
    <w:rsid w:val="00316946"/>
    <w:rsid w:val="00316C1D"/>
    <w:rsid w:val="003201A6"/>
    <w:rsid w:val="00323D92"/>
    <w:rsid w:val="0032541A"/>
    <w:rsid w:val="0032758D"/>
    <w:rsid w:val="0033743F"/>
    <w:rsid w:val="00337851"/>
    <w:rsid w:val="00350317"/>
    <w:rsid w:val="003505A2"/>
    <w:rsid w:val="0035133C"/>
    <w:rsid w:val="00352531"/>
    <w:rsid w:val="003526F3"/>
    <w:rsid w:val="0035294D"/>
    <w:rsid w:val="0035351B"/>
    <w:rsid w:val="00365B62"/>
    <w:rsid w:val="00366876"/>
    <w:rsid w:val="00376BBF"/>
    <w:rsid w:val="003776D4"/>
    <w:rsid w:val="00381D59"/>
    <w:rsid w:val="00386A88"/>
    <w:rsid w:val="0038772E"/>
    <w:rsid w:val="003915FC"/>
    <w:rsid w:val="003945FC"/>
    <w:rsid w:val="00396BA8"/>
    <w:rsid w:val="003A3577"/>
    <w:rsid w:val="003A4133"/>
    <w:rsid w:val="003A542A"/>
    <w:rsid w:val="003B08AC"/>
    <w:rsid w:val="003B548F"/>
    <w:rsid w:val="003C6A8B"/>
    <w:rsid w:val="003C6B7A"/>
    <w:rsid w:val="003D0A72"/>
    <w:rsid w:val="003D6C37"/>
    <w:rsid w:val="003E3F87"/>
    <w:rsid w:val="003F013C"/>
    <w:rsid w:val="003F1D86"/>
    <w:rsid w:val="003F2172"/>
    <w:rsid w:val="003F4B5C"/>
    <w:rsid w:val="003F5A78"/>
    <w:rsid w:val="00403430"/>
    <w:rsid w:val="00405581"/>
    <w:rsid w:val="004148DF"/>
    <w:rsid w:val="004205FE"/>
    <w:rsid w:val="00421A7A"/>
    <w:rsid w:val="00423AB2"/>
    <w:rsid w:val="0042417E"/>
    <w:rsid w:val="00426397"/>
    <w:rsid w:val="00427EE6"/>
    <w:rsid w:val="00441296"/>
    <w:rsid w:val="00442465"/>
    <w:rsid w:val="004424A7"/>
    <w:rsid w:val="00447494"/>
    <w:rsid w:val="00456B46"/>
    <w:rsid w:val="00457CD4"/>
    <w:rsid w:val="00460046"/>
    <w:rsid w:val="00463225"/>
    <w:rsid w:val="004655BC"/>
    <w:rsid w:val="004659F5"/>
    <w:rsid w:val="00475329"/>
    <w:rsid w:val="00481066"/>
    <w:rsid w:val="00482CAC"/>
    <w:rsid w:val="00485EB3"/>
    <w:rsid w:val="004861F4"/>
    <w:rsid w:val="00487D42"/>
    <w:rsid w:val="00490E6F"/>
    <w:rsid w:val="00491FEE"/>
    <w:rsid w:val="00495ACC"/>
    <w:rsid w:val="00495F29"/>
    <w:rsid w:val="00496A9B"/>
    <w:rsid w:val="004975AE"/>
    <w:rsid w:val="004A274C"/>
    <w:rsid w:val="004A41D6"/>
    <w:rsid w:val="004A4670"/>
    <w:rsid w:val="004B0FF0"/>
    <w:rsid w:val="004B60E4"/>
    <w:rsid w:val="004C165A"/>
    <w:rsid w:val="004C4677"/>
    <w:rsid w:val="004E130B"/>
    <w:rsid w:val="004E5C9E"/>
    <w:rsid w:val="004E6725"/>
    <w:rsid w:val="004E7C86"/>
    <w:rsid w:val="004F1C16"/>
    <w:rsid w:val="004F5722"/>
    <w:rsid w:val="005231CF"/>
    <w:rsid w:val="00523AD8"/>
    <w:rsid w:val="00523BAB"/>
    <w:rsid w:val="005309D5"/>
    <w:rsid w:val="0053359A"/>
    <w:rsid w:val="00534A24"/>
    <w:rsid w:val="0053544F"/>
    <w:rsid w:val="00542CEE"/>
    <w:rsid w:val="005514AB"/>
    <w:rsid w:val="00554880"/>
    <w:rsid w:val="00557BE0"/>
    <w:rsid w:val="005603DD"/>
    <w:rsid w:val="0056306D"/>
    <w:rsid w:val="00566F82"/>
    <w:rsid w:val="00580A8F"/>
    <w:rsid w:val="0058101E"/>
    <w:rsid w:val="00581EEE"/>
    <w:rsid w:val="00582259"/>
    <w:rsid w:val="00586FAD"/>
    <w:rsid w:val="005877A7"/>
    <w:rsid w:val="00591819"/>
    <w:rsid w:val="00593F20"/>
    <w:rsid w:val="005958EC"/>
    <w:rsid w:val="0059697D"/>
    <w:rsid w:val="005978BA"/>
    <w:rsid w:val="005A1E04"/>
    <w:rsid w:val="005A69C4"/>
    <w:rsid w:val="005A7524"/>
    <w:rsid w:val="005B2BD9"/>
    <w:rsid w:val="005C4396"/>
    <w:rsid w:val="005C4EA1"/>
    <w:rsid w:val="005C5B21"/>
    <w:rsid w:val="005E575D"/>
    <w:rsid w:val="005E5F6F"/>
    <w:rsid w:val="005E7069"/>
    <w:rsid w:val="005F62A6"/>
    <w:rsid w:val="0060758C"/>
    <w:rsid w:val="0061064D"/>
    <w:rsid w:val="006222EA"/>
    <w:rsid w:val="00625F38"/>
    <w:rsid w:val="00626473"/>
    <w:rsid w:val="006270FF"/>
    <w:rsid w:val="0062733E"/>
    <w:rsid w:val="00631723"/>
    <w:rsid w:val="00640F64"/>
    <w:rsid w:val="006411F7"/>
    <w:rsid w:val="0065373F"/>
    <w:rsid w:val="00662D50"/>
    <w:rsid w:val="006675EB"/>
    <w:rsid w:val="00677796"/>
    <w:rsid w:val="00683066"/>
    <w:rsid w:val="00685542"/>
    <w:rsid w:val="00685B48"/>
    <w:rsid w:val="00686749"/>
    <w:rsid w:val="0069522A"/>
    <w:rsid w:val="00697D00"/>
    <w:rsid w:val="00697D22"/>
    <w:rsid w:val="006A212A"/>
    <w:rsid w:val="006A3478"/>
    <w:rsid w:val="006A380E"/>
    <w:rsid w:val="006A490E"/>
    <w:rsid w:val="006A5A84"/>
    <w:rsid w:val="006B0F19"/>
    <w:rsid w:val="006B5319"/>
    <w:rsid w:val="006B6C8C"/>
    <w:rsid w:val="006C59E5"/>
    <w:rsid w:val="006C6535"/>
    <w:rsid w:val="006C6F8C"/>
    <w:rsid w:val="006C7C10"/>
    <w:rsid w:val="006D608E"/>
    <w:rsid w:val="006E5627"/>
    <w:rsid w:val="006F1D14"/>
    <w:rsid w:val="006F3C27"/>
    <w:rsid w:val="006F4C02"/>
    <w:rsid w:val="006F6622"/>
    <w:rsid w:val="006F669B"/>
    <w:rsid w:val="0070348E"/>
    <w:rsid w:val="007042BF"/>
    <w:rsid w:val="00707771"/>
    <w:rsid w:val="0071278C"/>
    <w:rsid w:val="00714515"/>
    <w:rsid w:val="00714DC3"/>
    <w:rsid w:val="00715130"/>
    <w:rsid w:val="00715EF8"/>
    <w:rsid w:val="007226A9"/>
    <w:rsid w:val="00723CC0"/>
    <w:rsid w:val="00725DE2"/>
    <w:rsid w:val="007261E7"/>
    <w:rsid w:val="007268EF"/>
    <w:rsid w:val="00727E5A"/>
    <w:rsid w:val="007332E0"/>
    <w:rsid w:val="007344C7"/>
    <w:rsid w:val="00735EB7"/>
    <w:rsid w:val="00743427"/>
    <w:rsid w:val="00743CA5"/>
    <w:rsid w:val="00745757"/>
    <w:rsid w:val="00745B21"/>
    <w:rsid w:val="007555E0"/>
    <w:rsid w:val="00767A91"/>
    <w:rsid w:val="007752D6"/>
    <w:rsid w:val="00776A44"/>
    <w:rsid w:val="00776DD7"/>
    <w:rsid w:val="00777C55"/>
    <w:rsid w:val="00780B47"/>
    <w:rsid w:val="00781C29"/>
    <w:rsid w:val="0078734F"/>
    <w:rsid w:val="00792D2B"/>
    <w:rsid w:val="00794BD3"/>
    <w:rsid w:val="00795C2E"/>
    <w:rsid w:val="00796794"/>
    <w:rsid w:val="007A3435"/>
    <w:rsid w:val="007B01FA"/>
    <w:rsid w:val="007B3F7A"/>
    <w:rsid w:val="007B509E"/>
    <w:rsid w:val="007B77CA"/>
    <w:rsid w:val="007E069E"/>
    <w:rsid w:val="007E1A7E"/>
    <w:rsid w:val="007E4A42"/>
    <w:rsid w:val="007F3404"/>
    <w:rsid w:val="007F40A7"/>
    <w:rsid w:val="00801279"/>
    <w:rsid w:val="00801A8A"/>
    <w:rsid w:val="00802B5B"/>
    <w:rsid w:val="00802BA4"/>
    <w:rsid w:val="0080332F"/>
    <w:rsid w:val="0080676E"/>
    <w:rsid w:val="008173C9"/>
    <w:rsid w:val="008202AE"/>
    <w:rsid w:val="00821241"/>
    <w:rsid w:val="00822746"/>
    <w:rsid w:val="00822A7C"/>
    <w:rsid w:val="00825E3D"/>
    <w:rsid w:val="00842899"/>
    <w:rsid w:val="00843404"/>
    <w:rsid w:val="00843F32"/>
    <w:rsid w:val="00844BBD"/>
    <w:rsid w:val="008464F0"/>
    <w:rsid w:val="00846DE1"/>
    <w:rsid w:val="00855B13"/>
    <w:rsid w:val="008573FD"/>
    <w:rsid w:val="00860C18"/>
    <w:rsid w:val="008640CF"/>
    <w:rsid w:val="00864D3B"/>
    <w:rsid w:val="00865095"/>
    <w:rsid w:val="008653F0"/>
    <w:rsid w:val="00867AF8"/>
    <w:rsid w:val="008712E2"/>
    <w:rsid w:val="00886E3A"/>
    <w:rsid w:val="008955D9"/>
    <w:rsid w:val="008A07AA"/>
    <w:rsid w:val="008A5CAC"/>
    <w:rsid w:val="008B3500"/>
    <w:rsid w:val="008B7866"/>
    <w:rsid w:val="008B7D79"/>
    <w:rsid w:val="008C0ABF"/>
    <w:rsid w:val="008C1D9C"/>
    <w:rsid w:val="008C3C49"/>
    <w:rsid w:val="008E0448"/>
    <w:rsid w:val="008E0E22"/>
    <w:rsid w:val="008E473A"/>
    <w:rsid w:val="008E49CB"/>
    <w:rsid w:val="008E7395"/>
    <w:rsid w:val="008F01F7"/>
    <w:rsid w:val="008F2263"/>
    <w:rsid w:val="008F30A7"/>
    <w:rsid w:val="00902594"/>
    <w:rsid w:val="009043D3"/>
    <w:rsid w:val="00906671"/>
    <w:rsid w:val="00910229"/>
    <w:rsid w:val="009118AD"/>
    <w:rsid w:val="00913710"/>
    <w:rsid w:val="00925054"/>
    <w:rsid w:val="00931A1A"/>
    <w:rsid w:val="00936645"/>
    <w:rsid w:val="00937AD1"/>
    <w:rsid w:val="009434F9"/>
    <w:rsid w:val="00946C1D"/>
    <w:rsid w:val="009551CD"/>
    <w:rsid w:val="00962070"/>
    <w:rsid w:val="00963CFB"/>
    <w:rsid w:val="0096438A"/>
    <w:rsid w:val="00974B19"/>
    <w:rsid w:val="0097734D"/>
    <w:rsid w:val="00980D91"/>
    <w:rsid w:val="00985D7C"/>
    <w:rsid w:val="00997A8C"/>
    <w:rsid w:val="009A3B59"/>
    <w:rsid w:val="009A46DC"/>
    <w:rsid w:val="009A78F2"/>
    <w:rsid w:val="009B0DAB"/>
    <w:rsid w:val="009B2BFA"/>
    <w:rsid w:val="009B31C7"/>
    <w:rsid w:val="009B3D40"/>
    <w:rsid w:val="009C1B43"/>
    <w:rsid w:val="009C424D"/>
    <w:rsid w:val="009C49A3"/>
    <w:rsid w:val="009C4CB2"/>
    <w:rsid w:val="009F6189"/>
    <w:rsid w:val="00A02A6C"/>
    <w:rsid w:val="00A055C1"/>
    <w:rsid w:val="00A20134"/>
    <w:rsid w:val="00A25DE9"/>
    <w:rsid w:val="00A34B9F"/>
    <w:rsid w:val="00A35D82"/>
    <w:rsid w:val="00A43B8E"/>
    <w:rsid w:val="00A44A3C"/>
    <w:rsid w:val="00A5369D"/>
    <w:rsid w:val="00A55127"/>
    <w:rsid w:val="00A55311"/>
    <w:rsid w:val="00A65DCE"/>
    <w:rsid w:val="00A7087E"/>
    <w:rsid w:val="00A70B58"/>
    <w:rsid w:val="00A735CE"/>
    <w:rsid w:val="00A75C4F"/>
    <w:rsid w:val="00A764EF"/>
    <w:rsid w:val="00A818B2"/>
    <w:rsid w:val="00A84B56"/>
    <w:rsid w:val="00A87AC4"/>
    <w:rsid w:val="00A917A9"/>
    <w:rsid w:val="00A9486F"/>
    <w:rsid w:val="00A96982"/>
    <w:rsid w:val="00AA1D22"/>
    <w:rsid w:val="00AA20DC"/>
    <w:rsid w:val="00AA28C9"/>
    <w:rsid w:val="00AB3529"/>
    <w:rsid w:val="00AB553D"/>
    <w:rsid w:val="00AB7BDC"/>
    <w:rsid w:val="00AC7C34"/>
    <w:rsid w:val="00AD62B2"/>
    <w:rsid w:val="00AD77A3"/>
    <w:rsid w:val="00AE6721"/>
    <w:rsid w:val="00AE7479"/>
    <w:rsid w:val="00AF1CE8"/>
    <w:rsid w:val="00AF4034"/>
    <w:rsid w:val="00AF4484"/>
    <w:rsid w:val="00AF5B01"/>
    <w:rsid w:val="00B0274B"/>
    <w:rsid w:val="00B125FC"/>
    <w:rsid w:val="00B13B03"/>
    <w:rsid w:val="00B16380"/>
    <w:rsid w:val="00B249A0"/>
    <w:rsid w:val="00B26E60"/>
    <w:rsid w:val="00B30A10"/>
    <w:rsid w:val="00B31EF7"/>
    <w:rsid w:val="00B325E5"/>
    <w:rsid w:val="00B33A66"/>
    <w:rsid w:val="00B419BA"/>
    <w:rsid w:val="00B42A85"/>
    <w:rsid w:val="00B46A35"/>
    <w:rsid w:val="00B47C4F"/>
    <w:rsid w:val="00B516C8"/>
    <w:rsid w:val="00B5300A"/>
    <w:rsid w:val="00B55472"/>
    <w:rsid w:val="00B60DC2"/>
    <w:rsid w:val="00B61E35"/>
    <w:rsid w:val="00B64C84"/>
    <w:rsid w:val="00B72B23"/>
    <w:rsid w:val="00B736E2"/>
    <w:rsid w:val="00B7581A"/>
    <w:rsid w:val="00B82974"/>
    <w:rsid w:val="00B8406D"/>
    <w:rsid w:val="00B9156D"/>
    <w:rsid w:val="00BA0E21"/>
    <w:rsid w:val="00BA0F89"/>
    <w:rsid w:val="00BA1D29"/>
    <w:rsid w:val="00BA60FE"/>
    <w:rsid w:val="00BB0FF4"/>
    <w:rsid w:val="00BB5433"/>
    <w:rsid w:val="00BB7621"/>
    <w:rsid w:val="00BC7705"/>
    <w:rsid w:val="00BD68B7"/>
    <w:rsid w:val="00BE2DD0"/>
    <w:rsid w:val="00BE74E8"/>
    <w:rsid w:val="00BF0506"/>
    <w:rsid w:val="00BF07BD"/>
    <w:rsid w:val="00BF30F1"/>
    <w:rsid w:val="00BF4514"/>
    <w:rsid w:val="00BF46C1"/>
    <w:rsid w:val="00C1719B"/>
    <w:rsid w:val="00C17C2D"/>
    <w:rsid w:val="00C20D9D"/>
    <w:rsid w:val="00C2193E"/>
    <w:rsid w:val="00C22F7F"/>
    <w:rsid w:val="00C30878"/>
    <w:rsid w:val="00C3128C"/>
    <w:rsid w:val="00C32468"/>
    <w:rsid w:val="00C325EF"/>
    <w:rsid w:val="00C329DF"/>
    <w:rsid w:val="00C32A35"/>
    <w:rsid w:val="00C34EB7"/>
    <w:rsid w:val="00C36AE2"/>
    <w:rsid w:val="00C47881"/>
    <w:rsid w:val="00C52174"/>
    <w:rsid w:val="00C548E9"/>
    <w:rsid w:val="00C552CF"/>
    <w:rsid w:val="00C60874"/>
    <w:rsid w:val="00C62A3F"/>
    <w:rsid w:val="00C73DB3"/>
    <w:rsid w:val="00C825E4"/>
    <w:rsid w:val="00C913D7"/>
    <w:rsid w:val="00C97AEA"/>
    <w:rsid w:val="00CA06FD"/>
    <w:rsid w:val="00CA5745"/>
    <w:rsid w:val="00CA672F"/>
    <w:rsid w:val="00CA6754"/>
    <w:rsid w:val="00CB0F06"/>
    <w:rsid w:val="00CB134B"/>
    <w:rsid w:val="00CB4456"/>
    <w:rsid w:val="00CB5590"/>
    <w:rsid w:val="00CC1DFD"/>
    <w:rsid w:val="00CC710B"/>
    <w:rsid w:val="00CD28CC"/>
    <w:rsid w:val="00CD2C18"/>
    <w:rsid w:val="00CD58FA"/>
    <w:rsid w:val="00CD64BE"/>
    <w:rsid w:val="00CE30A0"/>
    <w:rsid w:val="00CF0F2B"/>
    <w:rsid w:val="00CF4A39"/>
    <w:rsid w:val="00CF507B"/>
    <w:rsid w:val="00D03A7D"/>
    <w:rsid w:val="00D15B34"/>
    <w:rsid w:val="00D171A5"/>
    <w:rsid w:val="00D25001"/>
    <w:rsid w:val="00D266F4"/>
    <w:rsid w:val="00D279E1"/>
    <w:rsid w:val="00D36C16"/>
    <w:rsid w:val="00D37568"/>
    <w:rsid w:val="00D37626"/>
    <w:rsid w:val="00D41809"/>
    <w:rsid w:val="00D428FA"/>
    <w:rsid w:val="00D448D7"/>
    <w:rsid w:val="00D47A19"/>
    <w:rsid w:val="00D51120"/>
    <w:rsid w:val="00D51E81"/>
    <w:rsid w:val="00D620B9"/>
    <w:rsid w:val="00D67BEE"/>
    <w:rsid w:val="00D71BF2"/>
    <w:rsid w:val="00D77297"/>
    <w:rsid w:val="00D86C98"/>
    <w:rsid w:val="00D94BDA"/>
    <w:rsid w:val="00D951C2"/>
    <w:rsid w:val="00DA0F64"/>
    <w:rsid w:val="00DA1027"/>
    <w:rsid w:val="00DA2F91"/>
    <w:rsid w:val="00DB2875"/>
    <w:rsid w:val="00DB29F8"/>
    <w:rsid w:val="00DB46CD"/>
    <w:rsid w:val="00DB756A"/>
    <w:rsid w:val="00DC29A9"/>
    <w:rsid w:val="00DC6D18"/>
    <w:rsid w:val="00DC75F1"/>
    <w:rsid w:val="00DD089D"/>
    <w:rsid w:val="00DD2D9E"/>
    <w:rsid w:val="00DD599B"/>
    <w:rsid w:val="00DD6D97"/>
    <w:rsid w:val="00DD76D4"/>
    <w:rsid w:val="00DE1BE9"/>
    <w:rsid w:val="00DE269F"/>
    <w:rsid w:val="00DE58F7"/>
    <w:rsid w:val="00DE58FD"/>
    <w:rsid w:val="00DE7F1E"/>
    <w:rsid w:val="00DF14D0"/>
    <w:rsid w:val="00DF4FA1"/>
    <w:rsid w:val="00DF6CA6"/>
    <w:rsid w:val="00E00B3E"/>
    <w:rsid w:val="00E00F5B"/>
    <w:rsid w:val="00E01773"/>
    <w:rsid w:val="00E0366A"/>
    <w:rsid w:val="00E03CA3"/>
    <w:rsid w:val="00E21A9B"/>
    <w:rsid w:val="00E26003"/>
    <w:rsid w:val="00E301A3"/>
    <w:rsid w:val="00E3737F"/>
    <w:rsid w:val="00E4176A"/>
    <w:rsid w:val="00E42019"/>
    <w:rsid w:val="00E43764"/>
    <w:rsid w:val="00E53E5E"/>
    <w:rsid w:val="00E545A4"/>
    <w:rsid w:val="00E54ADA"/>
    <w:rsid w:val="00E60F83"/>
    <w:rsid w:val="00E84538"/>
    <w:rsid w:val="00E90955"/>
    <w:rsid w:val="00E96864"/>
    <w:rsid w:val="00E96EF5"/>
    <w:rsid w:val="00E9792C"/>
    <w:rsid w:val="00EA05D0"/>
    <w:rsid w:val="00EA30C0"/>
    <w:rsid w:val="00EA6F62"/>
    <w:rsid w:val="00EA7619"/>
    <w:rsid w:val="00EB2E2B"/>
    <w:rsid w:val="00EC4D0F"/>
    <w:rsid w:val="00ED0242"/>
    <w:rsid w:val="00ED1131"/>
    <w:rsid w:val="00ED12D9"/>
    <w:rsid w:val="00ED42D0"/>
    <w:rsid w:val="00ED495C"/>
    <w:rsid w:val="00EE1A8E"/>
    <w:rsid w:val="00EE3E16"/>
    <w:rsid w:val="00EE5D0C"/>
    <w:rsid w:val="00EE74A4"/>
    <w:rsid w:val="00EF004C"/>
    <w:rsid w:val="00EF03AC"/>
    <w:rsid w:val="00EF0A0E"/>
    <w:rsid w:val="00EF1A3E"/>
    <w:rsid w:val="00EF33EC"/>
    <w:rsid w:val="00EF3DE5"/>
    <w:rsid w:val="00EF4F00"/>
    <w:rsid w:val="00F01E0E"/>
    <w:rsid w:val="00F030BE"/>
    <w:rsid w:val="00F05165"/>
    <w:rsid w:val="00F12FF8"/>
    <w:rsid w:val="00F23592"/>
    <w:rsid w:val="00F2636D"/>
    <w:rsid w:val="00F320CD"/>
    <w:rsid w:val="00F34EED"/>
    <w:rsid w:val="00F3590E"/>
    <w:rsid w:val="00F35E56"/>
    <w:rsid w:val="00F44E10"/>
    <w:rsid w:val="00F44FA6"/>
    <w:rsid w:val="00F54A92"/>
    <w:rsid w:val="00F56467"/>
    <w:rsid w:val="00F63E33"/>
    <w:rsid w:val="00F65850"/>
    <w:rsid w:val="00F65EA9"/>
    <w:rsid w:val="00F70C31"/>
    <w:rsid w:val="00F85A35"/>
    <w:rsid w:val="00F90E8D"/>
    <w:rsid w:val="00F932CF"/>
    <w:rsid w:val="00F932EF"/>
    <w:rsid w:val="00F940D2"/>
    <w:rsid w:val="00F971C5"/>
    <w:rsid w:val="00FA10DE"/>
    <w:rsid w:val="00FA4085"/>
    <w:rsid w:val="00FA589B"/>
    <w:rsid w:val="00FB2057"/>
    <w:rsid w:val="00FB4672"/>
    <w:rsid w:val="00FC1E71"/>
    <w:rsid w:val="00FC273A"/>
    <w:rsid w:val="00FC5358"/>
    <w:rsid w:val="00FC718A"/>
    <w:rsid w:val="00FC76B2"/>
    <w:rsid w:val="00FE22A6"/>
    <w:rsid w:val="00FE5C0B"/>
    <w:rsid w:val="00FE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82FFE"/>
  <w15:chartTrackingRefBased/>
  <w15:docId w15:val="{DA7261BE-55FD-40C2-82ED-E377BF9CF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01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FB46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B4672"/>
  </w:style>
  <w:style w:type="paragraph" w:styleId="Stopka">
    <w:name w:val="footer"/>
    <w:basedOn w:val="Normalny"/>
    <w:link w:val="StopkaZnak"/>
    <w:uiPriority w:val="99"/>
    <w:unhideWhenUsed/>
    <w:rsid w:val="00FB46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B4672"/>
  </w:style>
  <w:style w:type="paragraph" w:styleId="Akapitzlist">
    <w:name w:val="List Paragraph"/>
    <w:basedOn w:val="Normalny"/>
    <w:uiPriority w:val="34"/>
    <w:qFormat/>
    <w:rsid w:val="00E53E5E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E53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53E5E"/>
    <w:rPr>
      <w:rFonts w:ascii="Segoe UI" w:hAnsi="Segoe UI" w:cs="Segoe UI"/>
      <w:sz w:val="18"/>
      <w:szCs w:val="18"/>
    </w:rPr>
  </w:style>
  <w:style w:type="character" w:styleId="Numerwiersza">
    <w:name w:val="line number"/>
    <w:basedOn w:val="Domylnaczcionkaakapitu"/>
    <w:uiPriority w:val="99"/>
    <w:semiHidden/>
    <w:unhideWhenUsed/>
    <w:rsid w:val="00B60DC2"/>
  </w:style>
  <w:style w:type="paragraph" w:styleId="Bezodstpw">
    <w:name w:val="No Spacing"/>
    <w:uiPriority w:val="1"/>
    <w:qFormat/>
    <w:rsid w:val="001046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14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433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1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_2_2016</dc:creator>
  <cp:keywords/>
  <dc:description/>
  <cp:lastModifiedBy>Epi_2_2016</cp:lastModifiedBy>
  <cp:revision>13</cp:revision>
  <cp:lastPrinted>2017-09-13T11:25:00Z</cp:lastPrinted>
  <dcterms:created xsi:type="dcterms:W3CDTF">2017-09-15T08:31:00Z</dcterms:created>
  <dcterms:modified xsi:type="dcterms:W3CDTF">2018-03-22T12:58:00Z</dcterms:modified>
</cp:coreProperties>
</file>